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064" w:rsidRPr="00475ACF" w:rsidRDefault="002006C1" w:rsidP="00475AC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scription of data sets and variables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Files: </w:t>
      </w:r>
    </w:p>
    <w:p w:rsidR="00467F45" w:rsidRPr="00475ACF" w:rsidRDefault="00F10244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fe1_perpers.csv</w:t>
      </w:r>
      <w:r w:rsidR="00467F45"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 - DFE data aggregated per person from </w:t>
      </w:r>
      <w:r w:rsidR="00D24077">
        <w:rPr>
          <w:rFonts w:ascii="Times New Roman" w:hAnsi="Times New Roman" w:cs="Times New Roman"/>
          <w:sz w:val="24"/>
          <w:szCs w:val="24"/>
          <w:lang w:val="en-US"/>
        </w:rPr>
        <w:t>Experiment</w:t>
      </w:r>
      <w:r w:rsidR="00467F45"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 1 (incidental affect)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dfe2_perpers.</w:t>
      </w:r>
      <w:r w:rsidR="00F10244">
        <w:rPr>
          <w:rFonts w:ascii="Times New Roman" w:hAnsi="Times New Roman" w:cs="Times New Roman"/>
          <w:sz w:val="24"/>
          <w:szCs w:val="24"/>
          <w:lang w:val="en-US"/>
        </w:rPr>
        <w:t>csv</w:t>
      </w:r>
      <w:bookmarkStart w:id="0" w:name="_GoBack"/>
      <w:bookmarkEnd w:id="0"/>
      <w:r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 - DFE data aggregated per person from </w:t>
      </w:r>
      <w:r w:rsidR="00D24077">
        <w:rPr>
          <w:rFonts w:ascii="Times New Roman" w:hAnsi="Times New Roman" w:cs="Times New Roman"/>
          <w:sz w:val="24"/>
          <w:szCs w:val="24"/>
          <w:lang w:val="en-US"/>
        </w:rPr>
        <w:t>Experiment</w:t>
      </w:r>
      <w:r w:rsidR="00D24077"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5ACF">
        <w:rPr>
          <w:rFonts w:ascii="Times New Roman" w:hAnsi="Times New Roman" w:cs="Times New Roman"/>
          <w:sz w:val="24"/>
          <w:szCs w:val="24"/>
          <w:lang w:val="en-US"/>
        </w:rPr>
        <w:t>2 (integral affect)</w:t>
      </w:r>
    </w:p>
    <w:p w:rsidR="00F10244" w:rsidRDefault="00F102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F38D3" w:rsidRPr="00475ACF" w:rsidRDefault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Names of variables are the same for</w:t>
      </w:r>
      <w:r w:rsidR="00DC09B7"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 dfe1_perpers.txt and dfe2_perpers.txt.</w:t>
      </w:r>
    </w:p>
    <w:p w:rsidR="00DC09B7" w:rsidRPr="00475ACF" w:rsidRDefault="00DC09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7F45" w:rsidRPr="00475ACF" w:rsidRDefault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Variables: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samples_mean - Mean number of samples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samples_exp - Number of samples drawn from the whole experiment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samples_sqrt - Square root transformation of the samples_mean variable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sw</w:t>
      </w:r>
      <w:r w:rsidR="002F38D3" w:rsidRPr="00475AC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75ACF">
        <w:rPr>
          <w:rFonts w:ascii="Times New Roman" w:hAnsi="Times New Roman" w:cs="Times New Roman"/>
          <w:sz w:val="24"/>
          <w:szCs w:val="24"/>
          <w:lang w:val="en-US"/>
        </w:rPr>
        <w:t>ate - Mean switching rate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EV - Number of choices consistent with EV maximization principle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max_return - Number of choices consistent with maximization of the experienced mean returns 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BNT - Berlin Numeracy Test score</w:t>
      </w:r>
    </w:p>
    <w:p w:rsidR="00E01858" w:rsidRPr="00D24077" w:rsidRDefault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4077">
        <w:rPr>
          <w:rFonts w:ascii="Times New Roman" w:hAnsi="Times New Roman" w:cs="Times New Roman"/>
          <w:sz w:val="24"/>
          <w:szCs w:val="24"/>
          <w:lang w:val="en-US"/>
        </w:rPr>
        <w:t>BNT_z – Berlin Num</w:t>
      </w:r>
      <w:r w:rsidR="00DC09B7" w:rsidRPr="00D24077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D24077">
        <w:rPr>
          <w:rFonts w:ascii="Times New Roman" w:hAnsi="Times New Roman" w:cs="Times New Roman"/>
          <w:sz w:val="24"/>
          <w:szCs w:val="24"/>
          <w:lang w:val="en-US"/>
        </w:rPr>
        <w:t>acy Test z-scores</w:t>
      </w:r>
    </w:p>
    <w:p w:rsidR="00467F45" w:rsidRPr="00475ACF" w:rsidRDefault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condition – dummy coded condition:</w:t>
      </w:r>
    </w:p>
    <w:p w:rsidR="00467F45" w:rsidRPr="00475ACF" w:rsidRDefault="00467F45" w:rsidP="00467F45">
      <w:pPr>
        <w:pStyle w:val="Akapitzlis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Study 1 – incidental affect (1 – fear</w:t>
      </w:r>
      <w:r w:rsidR="002F38D3" w:rsidRPr="00475AC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 -1 – baseline)</w:t>
      </w:r>
    </w:p>
    <w:p w:rsidR="00467F45" w:rsidRPr="00475ACF" w:rsidRDefault="00467F45" w:rsidP="00467F45">
      <w:pPr>
        <w:pStyle w:val="Akapitzlis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Study 2 – integral affect (1 – medical</w:t>
      </w:r>
      <w:r w:rsidR="002F38D3" w:rsidRPr="00475AC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 -1 – financial)</w:t>
      </w: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pret_F – score</w:t>
      </w:r>
      <w:r w:rsidR="002F38D3" w:rsidRPr="00475ACF">
        <w:rPr>
          <w:rFonts w:ascii="Times New Roman" w:hAnsi="Times New Roman" w:cs="Times New Roman"/>
          <w:sz w:val="24"/>
          <w:szCs w:val="24"/>
          <w:lang w:val="en-US"/>
        </w:rPr>
        <w:t>s from the PANAS-X fear scale in the pre-test</w:t>
      </w:r>
    </w:p>
    <w:p w:rsidR="002F38D3" w:rsidRPr="00475ACF" w:rsidRDefault="002F38D3" w:rsidP="00467F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post_F </w:t>
      </w:r>
      <w:r w:rsidR="00EF781B" w:rsidRPr="00475AC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75ACF">
        <w:rPr>
          <w:rFonts w:ascii="Times New Roman" w:hAnsi="Times New Roman" w:cs="Times New Roman"/>
          <w:sz w:val="24"/>
          <w:szCs w:val="24"/>
          <w:lang w:val="en-US"/>
        </w:rPr>
        <w:t xml:space="preserve"> scores from the PANAS-X fear scale in the post-test</w:t>
      </w:r>
    </w:p>
    <w:p w:rsidR="002F38D3" w:rsidRPr="00475ACF" w:rsidRDefault="002F38D3" w:rsidP="002F38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pret_J – scores from the PANAS-X joviality scale in the pre-test</w:t>
      </w:r>
    </w:p>
    <w:p w:rsidR="002F38D3" w:rsidRPr="00475ACF" w:rsidRDefault="002F38D3" w:rsidP="002F38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5ACF">
        <w:rPr>
          <w:rFonts w:ascii="Times New Roman" w:hAnsi="Times New Roman" w:cs="Times New Roman"/>
          <w:sz w:val="24"/>
          <w:szCs w:val="24"/>
          <w:lang w:val="en-US"/>
        </w:rPr>
        <w:t>post_J - scores from the PANAS-X joviality scale in the post-test</w:t>
      </w:r>
    </w:p>
    <w:p w:rsidR="002F38D3" w:rsidRPr="00475ACF" w:rsidRDefault="002F38D3" w:rsidP="00467F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7F45" w:rsidRPr="00475ACF" w:rsidRDefault="00467F45" w:rsidP="00467F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7F45" w:rsidRPr="00475ACF" w:rsidRDefault="00467F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7F45" w:rsidRPr="00475ACF" w:rsidRDefault="00467F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0064" w:rsidRPr="00475ACF" w:rsidRDefault="0034006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40064" w:rsidRPr="00475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02DE" w:rsidRDefault="008102DE" w:rsidP="00475ACF">
      <w:pPr>
        <w:spacing w:after="0" w:line="240" w:lineRule="auto"/>
      </w:pPr>
      <w:r>
        <w:separator/>
      </w:r>
    </w:p>
  </w:endnote>
  <w:endnote w:type="continuationSeparator" w:id="0">
    <w:p w:rsidR="008102DE" w:rsidRDefault="008102DE" w:rsidP="00475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02DE" w:rsidRDefault="008102DE" w:rsidP="00475ACF">
      <w:pPr>
        <w:spacing w:after="0" w:line="240" w:lineRule="auto"/>
      </w:pPr>
      <w:r>
        <w:separator/>
      </w:r>
    </w:p>
  </w:footnote>
  <w:footnote w:type="continuationSeparator" w:id="0">
    <w:p w:rsidR="008102DE" w:rsidRDefault="008102DE" w:rsidP="00475A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F67495"/>
    <w:multiLevelType w:val="hybridMultilevel"/>
    <w:tmpl w:val="A894B74A"/>
    <w:lvl w:ilvl="0" w:tplc="C70CC8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E2940"/>
    <w:multiLevelType w:val="hybridMultilevel"/>
    <w:tmpl w:val="A62A1A8A"/>
    <w:lvl w:ilvl="0" w:tplc="8D1CF2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DA7D76"/>
    <w:multiLevelType w:val="hybridMultilevel"/>
    <w:tmpl w:val="40009B9C"/>
    <w:lvl w:ilvl="0" w:tplc="398E82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064"/>
    <w:rsid w:val="001F414B"/>
    <w:rsid w:val="002006C1"/>
    <w:rsid w:val="002F38D3"/>
    <w:rsid w:val="00340064"/>
    <w:rsid w:val="00467F45"/>
    <w:rsid w:val="00475ACF"/>
    <w:rsid w:val="008102DE"/>
    <w:rsid w:val="00A9546E"/>
    <w:rsid w:val="00AB0EBB"/>
    <w:rsid w:val="00D24077"/>
    <w:rsid w:val="00D51625"/>
    <w:rsid w:val="00D5529C"/>
    <w:rsid w:val="00DC09B7"/>
    <w:rsid w:val="00E01858"/>
    <w:rsid w:val="00EF781B"/>
    <w:rsid w:val="00F10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ECA65"/>
  <w15:chartTrackingRefBased/>
  <w15:docId w15:val="{3B0CB030-20D0-487D-9D16-5185FC7A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40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467F45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475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75ACF"/>
  </w:style>
  <w:style w:type="paragraph" w:styleId="Stopka">
    <w:name w:val="footer"/>
    <w:basedOn w:val="Normalny"/>
    <w:link w:val="StopkaZnak"/>
    <w:uiPriority w:val="99"/>
    <w:unhideWhenUsed/>
    <w:rsid w:val="00475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75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63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Lenda</dc:creator>
  <cp:keywords/>
  <dc:description/>
  <cp:lastModifiedBy>Jakub Traczyk</cp:lastModifiedBy>
  <cp:revision>9</cp:revision>
  <dcterms:created xsi:type="dcterms:W3CDTF">2018-03-15T19:07:00Z</dcterms:created>
  <dcterms:modified xsi:type="dcterms:W3CDTF">2018-03-15T20:31:00Z</dcterms:modified>
</cp:coreProperties>
</file>